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74" w:rsidRPr="00745E8D" w:rsidRDefault="009C1A75" w:rsidP="009C1A7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420">
        <w:rPr>
          <w:rFonts w:ascii="Times New Roman" w:hAnsi="Times New Roman" w:cs="Times New Roman"/>
          <w:sz w:val="24"/>
          <w:szCs w:val="24"/>
          <w:lang w:val="en-US"/>
        </w:rPr>
        <w:t>Table S2.</w:t>
      </w:r>
      <w:r w:rsidRPr="00622A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2063" w:type="dxa"/>
        <w:tblInd w:w="55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582"/>
        <w:gridCol w:w="1531"/>
        <w:gridCol w:w="1701"/>
        <w:gridCol w:w="2297"/>
        <w:gridCol w:w="1984"/>
        <w:gridCol w:w="1984"/>
        <w:gridCol w:w="1984"/>
      </w:tblGrid>
      <w:tr w:rsidR="00E45420" w:rsidRPr="002E1BDA" w:rsidTr="00E45420">
        <w:trPr>
          <w:trHeight w:val="20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Chr.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osition (bp)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l-B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SNP nam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Default="00E23098" w:rsidP="00E45420">
            <w:pPr>
              <w:spacing w:after="0" w:line="240" w:lineRule="auto"/>
              <w:jc w:val="center"/>
              <w:rPr>
                <w:rStyle w:val="st"/>
                <w:rFonts w:ascii="Times New Roman" w:hAnsi="Times New Roman" w:cs="Times New Roman"/>
                <w:lang w:val="en-US"/>
              </w:rPr>
            </w:pPr>
            <w:r>
              <w:rPr>
                <w:rStyle w:val="st"/>
                <w:rFonts w:ascii="Times New Roman" w:hAnsi="Times New Roman" w:cs="Times New Roman"/>
                <w:lang w:val="en-US"/>
              </w:rPr>
              <w:t>Nearest gene</w:t>
            </w:r>
            <w:r w:rsidR="00745E8D" w:rsidRPr="00D73998">
              <w:rPr>
                <w:rStyle w:val="st"/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098" w:rsidRPr="00622A77" w:rsidRDefault="00E23098" w:rsidP="00745E8D">
            <w:pPr>
              <w:spacing w:after="0" w:line="240" w:lineRule="auto"/>
              <w:jc w:val="center"/>
              <w:rPr>
                <w:rStyle w:val="st"/>
                <w:rFonts w:ascii="Times New Roman" w:hAnsi="Times New Roman" w:cs="Times New Roman"/>
                <w:lang w:val="en-US"/>
              </w:rPr>
            </w:pPr>
            <w:r>
              <w:rPr>
                <w:rStyle w:val="st"/>
                <w:rFonts w:ascii="Times New Roman" w:hAnsi="Times New Roman" w:cs="Times New Roman"/>
                <w:lang w:val="en-US"/>
              </w:rPr>
              <w:t xml:space="preserve">Genomic control corrected </w:t>
            </w:r>
            <w:r w:rsidRPr="000D4E5B">
              <w:rPr>
                <w:rStyle w:val="st"/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Style w:val="st"/>
                <w:rFonts w:ascii="Times New Roman" w:hAnsi="Times New Roman" w:cs="Times New Roman"/>
                <w:lang w:val="en-US"/>
              </w:rPr>
              <w:t>-values</w:t>
            </w:r>
            <w:r w:rsidR="00745E8D">
              <w:rPr>
                <w:rStyle w:val="st"/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Style w:val="st"/>
                <w:rFonts w:ascii="Times New Roman" w:hAnsi="Times New Roman" w:cs="Times New Roman"/>
                <w:lang w:val="en-US"/>
              </w:rPr>
              <w:t xml:space="preserve">Bonferroni corrected </w:t>
            </w:r>
            <w:r w:rsidRPr="00622A77">
              <w:rPr>
                <w:rStyle w:val="st"/>
                <w:rFonts w:ascii="Times New Roman" w:hAnsi="Times New Roman" w:cs="Times New Roman"/>
                <w:i/>
                <w:lang w:val="en-US"/>
              </w:rPr>
              <w:t>P</w:t>
            </w:r>
            <w:r w:rsidRPr="00622A77">
              <w:rPr>
                <w:rStyle w:val="st"/>
                <w:rFonts w:ascii="Times New Roman" w:hAnsi="Times New Roman" w:cs="Times New Roman"/>
                <w:lang w:val="en-US"/>
              </w:rPr>
              <w:t>-valu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622A77">
              <w:rPr>
                <w:rStyle w:val="Nadruk"/>
                <w:rFonts w:ascii="Times New Roman" w:hAnsi="Times New Roman" w:cs="Times New Roman"/>
                <w:b w:val="0"/>
                <w:color w:val="auto"/>
                <w:lang w:val="en-US"/>
              </w:rPr>
              <w:t>max</w:t>
            </w:r>
            <w:r w:rsidRPr="00622A77">
              <w:rPr>
                <w:rStyle w:val="st1"/>
                <w:rFonts w:ascii="Times New Roman" w:hAnsi="Times New Roman" w:cs="Times New Roman"/>
                <w:color w:val="auto"/>
                <w:lang w:val="en-US"/>
              </w:rPr>
              <w:t xml:space="preserve">(T) empirical </w:t>
            </w:r>
            <w:r w:rsidRPr="00622A77">
              <w:rPr>
                <w:rStyle w:val="Nadruk"/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P</w:t>
            </w:r>
            <w:r w:rsidRPr="00622A77">
              <w:rPr>
                <w:rStyle w:val="st1"/>
                <w:rFonts w:ascii="Times New Roman" w:hAnsi="Times New Roman" w:cs="Times New Roman"/>
                <w:b/>
                <w:color w:val="auto"/>
                <w:lang w:val="en-US"/>
              </w:rPr>
              <w:t>-</w:t>
            </w:r>
            <w:r w:rsidRPr="00622A77">
              <w:rPr>
                <w:rStyle w:val="Nadruk"/>
                <w:rFonts w:ascii="Times New Roman" w:hAnsi="Times New Roman" w:cs="Times New Roman"/>
                <w:b w:val="0"/>
                <w:color w:val="auto"/>
                <w:lang w:val="en-US"/>
              </w:rPr>
              <w:t>values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9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8996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620E2" w:rsidP="0096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MUC1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45,916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9E-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.19E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9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91537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620E2" w:rsidP="0096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MUC1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1,349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9E-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.19E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106330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165D2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MUC1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4E-1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.97E-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95873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D974D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ML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24E-1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.11E-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UC4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7E657E" w:rsidRDefault="00D974D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C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7E657E">
              <w:rPr>
                <w:rFonts w:ascii="Times New Roman" w:eastAsia="Times New Roman" w:hAnsi="Times New Roman" w:cs="Times New Roman"/>
                <w:sz w:val="24"/>
                <w:szCs w:val="24"/>
              </w:rPr>
              <w:t>2.87E-1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17E-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07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D974D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EG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31,668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17E-1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.42E-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5892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E23098" w:rsidRDefault="009E0B7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5F427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LC12A</w:t>
            </w:r>
            <w:r w:rsidR="009620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974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48E-1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.37E-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88848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D974D4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9E0B7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EG1</w:t>
            </w:r>
            <w:r w:rsidR="009E0B7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9E0B74" w:rsidRPr="00D974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0E-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.31E-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58958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D974D4" w:rsidRDefault="009E0B7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LC12A</w:t>
            </w:r>
            <w:r w:rsidR="009620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974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80E-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.78E-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10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D974D4" w:rsidRDefault="009E0B7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LC12A</w:t>
            </w:r>
            <w:r w:rsidR="009620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974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64E-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.26E-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5888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D974D4" w:rsidRDefault="009E0B7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LC12A</w:t>
            </w:r>
            <w:r w:rsidR="009620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974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09E-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.03E-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4544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D974D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B647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UMP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243582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1E-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.16E-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07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165D2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ML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7E-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.33E-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06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165D2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B647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Q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7E-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.33E-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067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165D2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427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Q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7E-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.33E-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9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12255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165D2C" w:rsidRDefault="00165D2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UC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46,341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2E-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.77E-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bookmarkStart w:id="0" w:name="_GoBack" w:colFirst="0" w:colLast="7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A5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4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,</w:t>
            </w:r>
            <w:r w:rsidRPr="00622A7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93,222-144,993,2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ndel MUC13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4102A9" w:rsidRDefault="00D974D4" w:rsidP="00E45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MUC1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2E-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.77E-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bookmarkEnd w:id="0"/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12270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D974D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9E-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8E-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89106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B647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427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QCG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B64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40,326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48E-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65E-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43596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B647C" w:rsidP="009B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427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QCG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B64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,584</w:t>
            </w:r>
            <w:r w:rsidRPr="009B64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48E-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65E-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06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B647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B647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UC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20E-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.85E-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16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34198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41988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EMA5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6,459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30E-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.92E-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.00E-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9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SU10000469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34198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4198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CASR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withi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42E-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.23E-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H3GA0037388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341988" w:rsidRDefault="0034198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419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TPLB</w:t>
            </w:r>
            <w:r w:rsidRPr="003419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4,7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64E-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.50E-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58867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620E2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620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APO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218,1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64E-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.75E-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5999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9620E2" w:rsidRDefault="009620E2" w:rsidP="0096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</w:pPr>
            <w:r w:rsidRPr="009620E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,</w:t>
            </w:r>
            <w:r w:rsidRPr="009620E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41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,</w:t>
            </w:r>
            <w:r w:rsidRPr="009620E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DIAS0000584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620E2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620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UMP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259,348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50E-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.87E-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6999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lastRenderedPageBreak/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1GA001768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8C49C6" w:rsidP="008C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C279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NK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22,741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3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1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  <w:t>61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  <w:t>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12378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8C49C6" w:rsidP="008C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C279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NK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28,820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3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1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31951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745E8D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45E8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AS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85,108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38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3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H3GA003740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745E8D" w:rsidRDefault="00745E8D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45E8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DIA5</w:t>
            </w:r>
            <w:r w:rsidRPr="00745E8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18,255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9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3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93203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1C279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C279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NK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8,715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11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0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3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58906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B647C" w:rsidP="009B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B647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UC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75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25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32449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745E8D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45E8D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HASPBAP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5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31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2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DIAS0001133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745E8D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45E8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EMA5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55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3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H3GA0037371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B647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B647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UMP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318,42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88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34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9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1GA001769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745E8D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45E8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PDIA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70E-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43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LGA0072090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165D2C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65D2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ITGB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0E-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3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5999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3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H3GA0037321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8C49C6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C49C6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SLC51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19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3E-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5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07899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1GA0027009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D974D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61E-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1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13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6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6728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9620E2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620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LC12A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9,579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85E-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1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201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09969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9620E2" w:rsidRDefault="009620E2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620E2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ZBP-89</w:t>
            </w:r>
            <w:r w:rsidRPr="009620E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,751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85</w:t>
            </w:r>
            <w:r w:rsidRPr="00745E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</w:t>
            </w:r>
            <w:r w:rsidR="009620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1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201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9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59010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D974D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AS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62E-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2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232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8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ASGA0058923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4102A9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3098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EG1</w:t>
            </w:r>
            <w:r w:rsidR="009E0B7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9E0B74" w:rsidRPr="00D974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with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22E-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2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247</w:t>
            </w:r>
          </w:p>
        </w:tc>
      </w:tr>
      <w:tr w:rsidR="00E45420" w:rsidRPr="00622A77" w:rsidTr="00E45420">
        <w:trPr>
          <w:trHeight w:val="2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5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,</w:t>
            </w: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7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MARC0105487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3098" w:rsidRPr="00D974D4" w:rsidRDefault="009E0B74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D974D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ARP15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974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5097 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4102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2E-0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47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098" w:rsidRPr="00622A77" w:rsidRDefault="00E23098" w:rsidP="00331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0.0374</w:t>
            </w:r>
          </w:p>
        </w:tc>
      </w:tr>
    </w:tbl>
    <w:p w:rsidR="008C49C6" w:rsidRPr="000D4E5B" w:rsidRDefault="008C49C6" w:rsidP="00DE6EF2">
      <w:pPr>
        <w:pStyle w:val="Default"/>
        <w:rPr>
          <w:rStyle w:val="st"/>
          <w:rFonts w:ascii="Times New Roman" w:hAnsi="Times New Roman" w:cs="Times New Roman"/>
          <w:color w:val="auto"/>
          <w:lang w:val="en-US"/>
        </w:rPr>
      </w:pPr>
    </w:p>
    <w:p w:rsidR="005C5711" w:rsidRDefault="005C5711" w:rsidP="009B64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5711" w:rsidRDefault="005C5711" w:rsidP="009B64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5711" w:rsidRDefault="005C5711" w:rsidP="009B64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5711" w:rsidRDefault="005C5711" w:rsidP="009B64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0787E" w:rsidRDefault="0000787E"/>
    <w:sectPr w:rsidR="0000787E" w:rsidSect="00E454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A75"/>
    <w:rsid w:val="0000787E"/>
    <w:rsid w:val="0003044F"/>
    <w:rsid w:val="00165D2C"/>
    <w:rsid w:val="001C279C"/>
    <w:rsid w:val="002607C6"/>
    <w:rsid w:val="00313D16"/>
    <w:rsid w:val="00341988"/>
    <w:rsid w:val="00372EDA"/>
    <w:rsid w:val="005C5711"/>
    <w:rsid w:val="00745E8D"/>
    <w:rsid w:val="007E34AB"/>
    <w:rsid w:val="008C49C6"/>
    <w:rsid w:val="009620E2"/>
    <w:rsid w:val="009B647C"/>
    <w:rsid w:val="009C1A75"/>
    <w:rsid w:val="009E0B74"/>
    <w:rsid w:val="00A50395"/>
    <w:rsid w:val="00B80A84"/>
    <w:rsid w:val="00D73998"/>
    <w:rsid w:val="00D974D4"/>
    <w:rsid w:val="00DE6EF2"/>
    <w:rsid w:val="00E23098"/>
    <w:rsid w:val="00E45420"/>
    <w:rsid w:val="00F42B0D"/>
    <w:rsid w:val="00F54D13"/>
    <w:rsid w:val="00FA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1A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9C1A75"/>
    <w:rPr>
      <w:b/>
      <w:bCs/>
      <w:i w:val="0"/>
      <w:iCs w:val="0"/>
    </w:rPr>
  </w:style>
  <w:style w:type="character" w:customStyle="1" w:styleId="st">
    <w:name w:val="st"/>
    <w:basedOn w:val="Standaardalinea-lettertype"/>
    <w:rsid w:val="009C1A75"/>
  </w:style>
  <w:style w:type="paragraph" w:customStyle="1" w:styleId="Default">
    <w:name w:val="Default"/>
    <w:rsid w:val="009C1A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1">
    <w:name w:val="st1"/>
    <w:basedOn w:val="Standaardalinea-lettertype"/>
    <w:rsid w:val="009C1A75"/>
  </w:style>
  <w:style w:type="paragraph" w:styleId="Ballontekst">
    <w:name w:val="Balloon Text"/>
    <w:basedOn w:val="Standaard"/>
    <w:link w:val="BallontekstChar"/>
    <w:uiPriority w:val="99"/>
    <w:semiHidden/>
    <w:unhideWhenUsed/>
    <w:rsid w:val="00A50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0395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9E0B74"/>
    <w:rPr>
      <w:color w:val="3366BB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1A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9C1A75"/>
    <w:rPr>
      <w:b/>
      <w:bCs/>
      <w:i w:val="0"/>
      <w:iCs w:val="0"/>
    </w:rPr>
  </w:style>
  <w:style w:type="character" w:customStyle="1" w:styleId="st">
    <w:name w:val="st"/>
    <w:basedOn w:val="Standaardalinea-lettertype"/>
    <w:rsid w:val="009C1A75"/>
  </w:style>
  <w:style w:type="paragraph" w:customStyle="1" w:styleId="Default">
    <w:name w:val="Default"/>
    <w:rsid w:val="009C1A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1">
    <w:name w:val="st1"/>
    <w:basedOn w:val="Standaardalinea-lettertype"/>
    <w:rsid w:val="009C1A75"/>
  </w:style>
  <w:style w:type="paragraph" w:styleId="Ballontekst">
    <w:name w:val="Balloon Text"/>
    <w:basedOn w:val="Standaard"/>
    <w:link w:val="BallontekstChar"/>
    <w:uiPriority w:val="99"/>
    <w:semiHidden/>
    <w:unhideWhenUsed/>
    <w:rsid w:val="00A50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0395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9E0B74"/>
    <w:rPr>
      <w:color w:val="3366BB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9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6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4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4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65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3</cp:revision>
  <dcterms:created xsi:type="dcterms:W3CDTF">2014-07-22T19:10:00Z</dcterms:created>
  <dcterms:modified xsi:type="dcterms:W3CDTF">2014-07-22T19:13:00Z</dcterms:modified>
</cp:coreProperties>
</file>